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Table S1: Comparative study of FGA producing software’s for large scale probe designing</w:t>
      </w:r>
    </w:p>
    <w:tbl>
      <w:tblPr>
        <w:tblW w:w="1457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74"/>
        <w:gridCol w:w="1339"/>
        <w:gridCol w:w="1359"/>
        <w:gridCol w:w="966"/>
        <w:gridCol w:w="2366"/>
        <w:gridCol w:w="1440"/>
        <w:gridCol w:w="1449"/>
        <w:gridCol w:w="1228"/>
        <w:gridCol w:w="705"/>
        <w:gridCol w:w="3151"/>
      </w:tblGrid>
      <w:tr>
        <w:trPr>
          <w:trHeight w:val="1027" w:hRule="atLeast"/>
        </w:trPr>
        <w:tc>
          <w:tcPr>
            <w:tcW w:w="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.N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me of Software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plemented  approach in software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T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apacity of demonstration dataset 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robe specificity checking 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essibility and Interface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rrent</w:t>
            </w:r>
          </w:p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ility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T-LD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be design obstacles at large scale</w:t>
            </w:r>
          </w:p>
        </w:tc>
      </w:tr>
      <w:tr>
        <w:trPr/>
        <w:tc>
          <w:tcPr>
            <w:tcW w:w="5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ligonucleotide Retrieving for Molecular Applications (ORMA)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gle Base Seeker (SBS) algorithm to discriminate one sequence among a set of homologous ones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A, FGA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2 sequences, 16S rRNA cyanobacteria and milk-pathogens dataset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atlab script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vailable on request 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Complex and time-very consuming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Hard to decide +ve/-ve set in large data-set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Tedious discrimination with highly similar and diverse sequences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No explorative probes</w:t>
            </w:r>
          </w:p>
        </w:tc>
      </w:tr>
      <w:tr>
        <w:trPr>
          <w:trHeight w:val="2391" w:hRule="atLeast"/>
        </w:trPr>
        <w:tc>
          <w:tcPr>
            <w:tcW w:w="5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erarchical Probe Design (HPD)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A, Hierarchical Clustering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A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421 ni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equences and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490 pmo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equences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s of Input data-set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ownloadable, Standalone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UI(W)</w:t>
            </w:r>
          </w:p>
        </w:tc>
        <w:tc>
          <w:tcPr>
            <w:tcW w:w="1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Complex and time consuming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Effective for small dataset with patterns and relationships between sequences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loss of information is more with large data-set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No explorative probes generation</w:t>
            </w:r>
          </w:p>
        </w:tc>
      </w:tr>
      <w:tr>
        <w:trPr/>
        <w:tc>
          <w:tcPr>
            <w:tcW w:w="5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3. 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Design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ced seed algorithm coupled with Clustering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A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1519 sequences from 11 genome of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Escherichia coli for microbi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community.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s of Input data-set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b-server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ownloadable, Standalone 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UI(U)</w:t>
            </w:r>
          </w:p>
        </w:tc>
        <w:tc>
          <w:tcPr>
            <w:tcW w:w="1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ttp://www.uhnresearch.ca/labs/tillier/ProDesign/ProDesign.html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31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Simple and relatively time efficient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Clustering dependent coverage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excellent coverage only with moderate similar sequences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Lack of explorative probes</w:t>
            </w:r>
          </w:p>
        </w:tc>
      </w:tr>
      <w:tr>
        <w:trPr/>
        <w:tc>
          <w:tcPr>
            <w:tcW w:w="5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pOD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sed on MSA and consensus sequence generation 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A WGA</w:t>
            </w:r>
          </w:p>
        </w:tc>
        <w:tc>
          <w:tcPr>
            <w:tcW w:w="2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4 enzyme sequences involved in chlorinated water degradation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vExBase complete CDS Database through BLAST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b-server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ttp://g2im.u-clermont1.fr/hispod/index.php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ry High</w:t>
            </w:r>
          </w:p>
        </w:tc>
        <w:tc>
          <w:tcPr>
            <w:tcW w:w="31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Simple but very time consuming.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  No information for cluster coverage from generated probes i.e. probe generation region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High computational burden due to BLAST search for individual generated probes.</w:t>
            </w:r>
          </w:p>
        </w:tc>
      </w:tr>
      <w:tr>
        <w:trPr/>
        <w:tc>
          <w:tcPr>
            <w:tcW w:w="5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Oligo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v-2.0)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lobal alignments for  sequence identity, free energy and continuous stretch 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A</w:t>
            </w:r>
          </w:p>
          <w:p>
            <w:pPr>
              <w:pStyle w:val="TableContents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GA</w:t>
            </w:r>
          </w:p>
        </w:tc>
        <w:tc>
          <w:tcPr>
            <w:tcW w:w="2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842 sequences, nitrite reductase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ni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nd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nirK genes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s of Input data-set</w:t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loadable, Standalone GUI(W)</w:t>
            </w:r>
          </w:p>
        </w:tc>
        <w:tc>
          <w:tcPr>
            <w:tcW w:w="1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ttp://ieg.ou.edu/software.htm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ry High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. Very time consuming but more precise. </w:t>
            </w:r>
          </w:p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Select group-specific oligonucleotide probes for a group of very highly similar sequences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Dynamic programming is slow and not better solution for large number of sequence.</w:t>
            </w:r>
          </w:p>
        </w:tc>
      </w:tr>
      <w:tr>
        <w:trPr/>
        <w:tc>
          <w:tcPr>
            <w:tcW w:w="5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bolic Design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A,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ck-translation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A</w:t>
            </w:r>
          </w:p>
        </w:tc>
        <w:tc>
          <w:tcPr>
            <w:tcW w:w="2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genes (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phnA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phnA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bph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bph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ahdA1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ahdA2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 xml:space="preserve">ahdA4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nd </w:t>
            </w:r>
            <w:r>
              <w:rPr>
                <w:rStyle w:val="Emphasis"/>
                <w:rFonts w:cs="Times New Roman" w:ascii="Times New Roman" w:hAnsi="Times New Roman"/>
                <w:sz w:val="22"/>
                <w:szCs w:val="22"/>
              </w:rPr>
              <w:t>bph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  involved in the degradation of several PAH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vExBase complete CDS Database through BLAST</w:t>
            </w:r>
          </w:p>
          <w:p>
            <w:pPr>
              <w:pStyle w:val="TableContents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loadable, Standalone GUI (W)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31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Time consuming and more prone to false positive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. High number of probe due to higher nucleotide degeneracy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Uncontrol explortative probe generation for highly diverse set of sequences.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High computational burden due BLAST Search for individual prob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AT: Applied Type, RT-LD:Running time for large data-set (100,000), GUI: Graphical user interface, NA: Not available, FGA: Functional gene assay, MSA: Multiple Sequence Alignment, WGA: Whole genome assay, POA:Phylogenetic assays, CDS: Conserve domain sequences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;Times New Roman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0:25:00Z</dcterms:created>
  <dc:creator>sandeep</dc:creator>
  <dc:description/>
  <dc:language>en-US</dc:language>
  <cp:lastModifiedBy>Sandeep Admin</cp:lastModifiedBy>
  <cp:lastPrinted>2014-11-28T19:41:00Z</cp:lastPrinted>
  <dcterms:modified xsi:type="dcterms:W3CDTF">2014-11-28T18:41:00Z</dcterms:modified>
  <cp:revision>67</cp:revision>
  <dc:subject/>
  <dc:title/>
</cp:coreProperties>
</file>